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 Designations and sources of wild-derived mice, cells and DNAs.</w:t>
      </w:r>
    </w:p>
    <w:p>
      <w:pPr>
        <w:pStyle w:val="Normal"/>
        <w:rPr/>
      </w:pPr>
      <w:r>
        <w:rPr/>
      </w:r>
    </w:p>
    <w:tbl>
      <w:tblPr>
        <w:tblW w:w="9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805"/>
        <w:gridCol w:w="1847"/>
        <w:gridCol w:w="2359"/>
        <w:gridCol w:w="707"/>
        <w:gridCol w:w="1281"/>
      </w:tblGrid>
      <w:tr>
        <w:trPr>
          <w:trHeight w:val="36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bgenu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vious species name or other designation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ographic locatio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elomy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hari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yromy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hortridgei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xicola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ore, Ind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nnomy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inutoide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tulosus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irobi, Keny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nell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epo, Ugand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’Eustachio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ervicolor cervicolor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ei Province, Thai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okii**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 Province, Thai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roli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nburi Province, Thai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ragilicauda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tle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cedonic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liott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rricolor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unni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icileg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rtulanu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bturn, Austr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icilegus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ret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erto Real, Spai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castane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/N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castane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/Ei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castane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/Rp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well Park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castaneus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/Li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olossin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ushu, Japa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olossin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D/RkJ, MOLF/EiJ, MOLG/DnJ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M/M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ous in Japa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ve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ive, Denmark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uscul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zI, CZECHI/Ei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ovia, Czechoslovak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, 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, 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zII, CZECHII/Ei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ovakia, Czechoslovak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, 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, 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D/Ph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nratice, Czech Republi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K/Ph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otka, Czech Republic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jrumbro, Denmark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,LEWES/Ei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wes,D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, 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, 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(Centreville Lite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eville, Mary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A (Watkins Star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kins Farm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F (Havens Farm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vidsonville, Mary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musculus**,**,**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WM, SC-1 cells, CALB/Rk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ke Casitas and Bouquet Canyon, California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heed, Potter, 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A/EiJ, PERC/EiJ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mac Valley, Peru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ckson Laboratory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*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JD (J.J.Downs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dgely, Mary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 (Sanner’s Farm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vidsonville, Mary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aetextus</w:t>
            </w:r>
            <w:r>
              <w:rPr>
                <w:iCs/>
                <w:sz w:val="22"/>
                <w:szCs w:val="22"/>
              </w:rPr>
              <w:t xml:space="preserve"> (prae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*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raetextus </w:t>
            </w:r>
            <w:r>
              <w:rPr>
                <w:iCs/>
                <w:sz w:val="22"/>
                <w:szCs w:val="22"/>
              </w:rPr>
              <w:t>(prae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gers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schiavinus</w:t>
            </w:r>
            <w:r>
              <w:rPr>
                <w:iCs/>
                <w:sz w:val="22"/>
                <w:szCs w:val="22"/>
              </w:rPr>
              <w:t xml:space="preserve"> (Posch-1)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rano, Italy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  <w:tr>
        <w:trPr>
          <w:trHeight w:val="51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usculus domesticu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schiavinus</w:t>
            </w:r>
            <w:r>
              <w:rPr>
                <w:iCs/>
                <w:sz w:val="22"/>
                <w:szCs w:val="22"/>
              </w:rPr>
              <w:t xml:space="preserve"> (Posch-2)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alende, Switzerland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Asterisks designate mice used to sequence full length mA3(*) or mA3 exons 2-4 (**).  Other listed mice were analyzed by PCR for the presence of the LTR inser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38:00Z</dcterms:created>
  <dc:creator>DIRADMIN</dc:creator>
  <dc:description/>
  <cp:keywords/>
  <dc:language>en-US</dc:language>
  <cp:lastModifiedBy>ckozak</cp:lastModifiedBy>
  <cp:lastPrinted>2010-03-03T10:29:00Z</cp:lastPrinted>
  <dcterms:modified xsi:type="dcterms:W3CDTF">2010-05-25T16:38:00Z</dcterms:modified>
  <cp:revision>2</cp:revision>
  <dc:subject/>
  <dc:title> </dc:title>
</cp:coreProperties>
</file>